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7F3" w:rsidRDefault="001D27F3">
      <w:pPr>
        <w:rPr>
          <w:b/>
        </w:rPr>
      </w:pPr>
      <w:r w:rsidRPr="002E2870">
        <w:rPr>
          <w:b/>
        </w:rPr>
        <w:t>T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54"/>
        <w:gridCol w:w="3031"/>
        <w:gridCol w:w="2026"/>
        <w:gridCol w:w="1730"/>
        <w:gridCol w:w="1035"/>
      </w:tblGrid>
      <w:tr w:rsidR="001D27F3" w:rsidRPr="00480ED0" w:rsidTr="00D12AC1">
        <w:tc>
          <w:tcPr>
            <w:tcW w:w="0" w:type="auto"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YMBOL</w:t>
            </w:r>
          </w:p>
        </w:tc>
        <w:tc>
          <w:tcPr>
            <w:tcW w:w="0" w:type="auto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ENE DESCRIPTION</w:t>
            </w:r>
          </w:p>
        </w:tc>
        <w:tc>
          <w:tcPr>
            <w:tcW w:w="0" w:type="auto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CESSION NUMBER</w:t>
            </w:r>
          </w:p>
        </w:tc>
        <w:tc>
          <w:tcPr>
            <w:tcW w:w="0" w:type="auto"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XPRESSION RATIO</w:t>
            </w:r>
          </w:p>
        </w:tc>
        <w:tc>
          <w:tcPr>
            <w:tcW w:w="1035" w:type="dxa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 VALUE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838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elanoma antigen family D,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20122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24E-11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434A13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ocadherin 2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10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56E-11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686N015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athepsin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778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9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S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gininosuccinate synthet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401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1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C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P1 actin-related protein 1 homolog B, centractin beta (yeast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73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7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J393P12.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WAS protein family, member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99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99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140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ual specificity phosphatase 5 pseudogen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K05596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22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EBP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CAAT/enhancer binding protein (C/EBP), alph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6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93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DH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socitrate dehydrogenase 2 (NADP+), mitochondrial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16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49E-10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bookmarkStart w:id="0" w:name="_GoBack" w:colFirst="5" w:colLast="5"/>
            <w:r w:rsidRPr="00480ED0">
              <w:rPr>
                <w:rFonts w:cs="Calibri"/>
                <w:color w:val="000000"/>
              </w:rPr>
              <w:t>lip2</w:t>
            </w:r>
          </w:p>
        </w:tc>
        <w:tc>
          <w:tcPr>
            <w:tcW w:w="3031" w:type="dxa"/>
            <w:noWrap/>
          </w:tcPr>
          <w:p w:rsidR="001D27F3" w:rsidRPr="002E2870" w:rsidRDefault="001D27F3" w:rsidP="00D12AC1">
            <w:pPr>
              <w:spacing w:after="0" w:line="240" w:lineRule="auto"/>
              <w:rPr>
                <w:rFonts w:cs="Calibri"/>
                <w:color w:val="000000"/>
                <w:lang w:val="it-IT"/>
              </w:rPr>
            </w:pPr>
            <w:r w:rsidRPr="002E2870">
              <w:rPr>
                <w:rFonts w:cs="Calibri"/>
                <w:color w:val="000000"/>
                <w:lang w:val="it-IT"/>
              </w:rPr>
              <w:t>annexin A2 pseudogene 3; annexin A2; annexin A2 pseudogen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156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3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N2C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nnosidase, alpha, class 2C, member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71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2E-09</w:t>
            </w:r>
          </w:p>
        </w:tc>
      </w:tr>
      <w:bookmarkEnd w:id="0"/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G1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hosphoglycerate kin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29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4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2RL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oagulation factor II (thrombin) receptor-like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24807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9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2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NX1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rting nexin 1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74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3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LA-CDA1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J (pseudogen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3767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91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BH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6 open reading fram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850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91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LA-H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H (pseudogen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143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25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31998</w:t>
            </w:r>
          </w:p>
        </w:tc>
        <w:tc>
          <w:tcPr>
            <w:tcW w:w="3031" w:type="dxa"/>
            <w:noWrap/>
          </w:tcPr>
          <w:p w:rsidR="001D27F3" w:rsidRPr="002E2870" w:rsidRDefault="001D27F3" w:rsidP="00D12AC1">
            <w:pPr>
              <w:spacing w:after="0" w:line="240" w:lineRule="auto"/>
              <w:rPr>
                <w:rFonts w:cs="Calibri"/>
                <w:color w:val="000000"/>
                <w:lang w:val="sv-SE"/>
              </w:rPr>
            </w:pPr>
            <w:r w:rsidRPr="002E2870">
              <w:rPr>
                <w:rFonts w:cs="Calibri"/>
                <w:color w:val="000000"/>
                <w:lang w:val="sv-SE"/>
              </w:rPr>
              <w:t>mitochondrial carrier homolog 1 (C. elegan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34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19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xp3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1 open reading frame 4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32305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2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045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OU class 3 homeobox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69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66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CH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oyl Coenzyme A hydratase 1, peroxisomal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39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02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ep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ein phosphatase 1, regulatory (inhibitor) subunit 14C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094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06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NK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-acetylglucosamine ki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5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55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J211D12.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WAP four-disulfide core domain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565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45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du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3 (activators of dibasic and neutral amino acid transport), member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39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53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MA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TPase, H+ transporting, lysosomal 56/58kDa, V1 subunit B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83E-09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TSCR2</w:t>
            </w:r>
          </w:p>
        </w:tc>
        <w:tc>
          <w:tcPr>
            <w:tcW w:w="3031" w:type="dxa"/>
            <w:noWrap/>
          </w:tcPr>
          <w:p w:rsidR="001D27F3" w:rsidRPr="002E2870" w:rsidRDefault="001D27F3" w:rsidP="00D12AC1">
            <w:pPr>
              <w:spacing w:after="0" w:line="240" w:lineRule="auto"/>
              <w:rPr>
                <w:rFonts w:cs="Calibri"/>
                <w:color w:val="000000"/>
                <w:lang w:val="it-IT"/>
              </w:rPr>
            </w:pPr>
            <w:r w:rsidRPr="002E2870">
              <w:rPr>
                <w:rFonts w:cs="Calibri"/>
                <w:color w:val="000000"/>
                <w:lang w:val="it-IT"/>
              </w:rPr>
              <w:t>glioma tumor suppressor candidate region gene 2; glioma tumor suppressor candidate region gene 2 pseudogen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71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UTBC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mall G protein signaling modulator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7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x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x1 homeobox-like 1 (Xenopus laevi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194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2029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etinol saturase (all-trans-retinol 13,14-reducta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75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D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lyl 4-hydroxylase, beta polypeptid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1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P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ol-3-phosphate dehydrogenase 1 (solubl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27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nf3g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orkhead box A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n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nnosidase, alpha, class 2B, member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52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7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OC64406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eterogeneous nuclear ribonucleoprotein K; similar to heterogeneous nuclear ribonucleoprotein K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XR_01821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Ubc-rs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ubiquitin-conjugating enzyme E2M (UBC12 homolog, yeast); ubiquitin-conjugating enzyme E2M pseudogen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396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046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OU class 2 homeobox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35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9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076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terleukin 17 receptor C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5346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9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g2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6 open reading frame 2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3965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LEKHM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leckstrin homology domain containing, family M (with RUN domain) member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6859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006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tivating transcription factor 6 bet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8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ef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enta-EF-hand domain containin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39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3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PGDH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hosphoglycer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62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752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25 (mitochondrial carrier; adenine nucleotide translocator), member 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3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mc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26S protease regulatory subunit 6B (MIP224) (MB67-interacting protein) (TAT-binding protein 7) (TBP-7); proteasome (prosome, macropain) 26S subunit, ATPase,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50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8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3199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alosin-containing prote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712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REBF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erol regulatory element binding transcription factor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529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238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etoacetyl-CoA synthet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392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BR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locator protein (18kDa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731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LDH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ldehyde dehydrogenase 2 family (mitochondrial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69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2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WP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phorin II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95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28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3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NA binding motif protein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77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FAR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ldo-keto reductase family 7, member A3 (aflatoxin aldehyde reducta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0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pb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olymerase (RNA) II (DNA directed) polypeptide E, 25kD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69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7125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ypothetical LOC15221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6236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22orf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22 open reading frame 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26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5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SD2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RAS-like suppressor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38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6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NSC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erine peptidase inhibitor, Kunitz typ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371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6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0296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Keratin, type I cytoskeletal 16 (Cytokeratin-16) (CK-16) (Keratin-16) (K16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11064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8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b2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l guanine nucleotide dissociation stimulator-lik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76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8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9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2981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100, member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256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9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Dase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-acylsphingosine amidohydrolase (non-lysosomal ceramidase) 2C; N-acylsphingosine amidohydrolase (non-lysosomal ceramidase)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98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0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3gat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eta-1,3-glucuronyltransferase 3 (glucuronosyltransferase I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20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0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NP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atriuretic peptide receptor A/guanylate cyclase A (atrionatriuretic peptide receptor A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0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1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AP1-PEN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AP, adenylate cyclase-associated protein 1 (yeast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3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3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023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embrane-associated ring finger (C3HC4)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49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4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48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tg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staglandin-endoperoxide synthase 1 (prostaglandin G/H synthase and cyclooxygena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6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9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elf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inucleotide repeat containing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718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9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PEH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-acylaminoacyl-peptide hydrol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4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0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108a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108, member A4; family with sequence similarity 108, member A5; family with sequence similarity 108, member A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121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0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P120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membrane BAX inhibitor motif containin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215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sc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-acylglycerol-3-phosphate O-acyltransferase 2 (lysophosphatidic acid acyltransferase, beta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41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pm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ucleophosmin/nucleoplasmin,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279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83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4506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ein tyrosine phosphatase, receptor type, F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84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9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ICE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ell death-inducing DFFA-like effector c pseudogen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278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9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Ubc-rs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ubiquitin-conjugating enzyme E2M (UBC12 homolog, yeast); ubiquitin-conjugating enzyme E2M pseudogen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283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0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HOHP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s homolog gene family, member D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57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5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PS2_14_79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somal protein S2 pseudogene 3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2617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7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Ol-6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erpin peptidase inhibitor, clade A (alpha-1 antiproteinase, antitrypsin), member 1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385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1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434M051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membrane protein 55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456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2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F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P-ribosylation factor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6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3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PSF3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leavage and polyadenylation specific factor 3-lik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87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3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if2b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ukaryotic translation initiation factor 2B, subunit 5 epsilon, 82kD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390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3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glon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gLON family member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27064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4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span2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D81 molecul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4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RASP-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RIP1 associated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13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5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OC28358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ypothetical protein LOC28358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2947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71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090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1 open reading frame 10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26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8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2R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taxin 2-lik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571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92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K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togen-activated protein kinase-activated protein kinas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75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0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Wrch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s homolog gene family, member V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3363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0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2603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istone cluster 2, H3, pseudogen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36917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27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F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-raf-1 murine leukemia viral oncogene homolo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88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4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MI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yosin IC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37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5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kv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 junction protein, beta 3, 31kD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00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7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762M13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em-1 homolog a (C. elegans); similar to fem-1 homolog a (C.elegans); similar to fem-1 homolog 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70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0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OTB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OTU domain, ubiquitin aldehyde bindin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67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14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F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-raf-1 murine leukemia viral oncogene homolo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88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15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AD-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yl-Coenzyme A dehydrogenase family, member 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04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1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4520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FG3 ATPase family gene 3-like 1 (S. cerevisia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322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19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434M20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dor domain containing 10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249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30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595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1 histone family, member X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02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4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PP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ein phosphatase 1, regulatory (inhibitor) subunit 1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74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86E-08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126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eudouridylate synth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521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CRN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ecernin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3835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DPSL2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4447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326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ox-2.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omeobox B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1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EP1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ate cornified envelope 3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843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LC25A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25 (mitochondrial carrier; adenine nucleotide translocator), member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15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649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46, member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294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PN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easome (prosome, macropain) 26S subunit, non-ATPase, 1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593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WF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winfilin, actin-binding protein, homolog 2 (Drosophila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728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a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alpha 1c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7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PL7AP3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somal protein L7a pseudogene 70; ribosomal protein L7a; ribosomal protein L7a pseudogene 30; ribosomal protein L7a pseudogene 66; ribosomal protein L7a pseudogene 27; ribosomal protein L7a pseudogene 11; ribosomal protein L7a pseudogene 6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7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TRK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iscoidin domain receptor tyrosine kin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399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HR23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D23 homolog A (S. cerevisia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05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5437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eat shock 70kDa protein 1A; heat shock 70kDa protein 1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34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807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pica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8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x31.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 junction protein, beta 5, 31.1kD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26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GRNR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ystroglycan 1 (dystrophin-associated glycoprotein 1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RIP-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fGAP with GTPase domain, ankyrin repeat and PH domain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19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P1-28O10.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0/G1switch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71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179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-box protein 1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90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GFBR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forming growth factor, beta receptor III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324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3331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OMM domain containing 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4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GU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eriod homolog 1 (Drosophila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61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SST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ulfotransferase family, cytosolic, 2B, member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6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4468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euroca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8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OC64344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ribonucleic acid binding protein S1; RNA binding protein S1, serine-rich doma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71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7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oml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omatin (EPB72)-lik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344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7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313H074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etinol dehydrogenase 13 (all-trans/9-ci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3841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2221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yndecan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99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YNI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ynamin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536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NF22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HD and ring finger domains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90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8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IF4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eukaryotic translation initiation factor 4H; eukaryotic translation initiation factor 4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41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9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peR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laudin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3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016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alpha 4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00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ig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noctamin 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1230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0008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eurobeachin-lik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K1311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4010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beta 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798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0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zmat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zinc finger, matrin type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910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OB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CCA2 prote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TCH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tochondrial carrier homolog 2 (C. elegan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34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279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ov10, Moloney leukemia virus 10, homolog (mou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96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-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yndecan binding protein (syntenin)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8048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GCP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gamma complex associated protein 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46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1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/EBP-bet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CAAT/enhancer binding protein (C/EBP), bet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19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LC22A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22 (organic anion transporter), member 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5332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1orf17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1 open reading frame 170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K12385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ASPP2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DGFA associated protein 1; similar to PDGFA associated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89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2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QR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AD(P)H dehydrogenase, quinon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3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YY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80ED0">
              <w:rPr>
                <w:rFonts w:ascii="Arial" w:hAnsi="Arial" w:cs="Arial"/>
                <w:sz w:val="20"/>
                <w:szCs w:val="20"/>
              </w:rPr>
              <w:t>YY1 transcription factor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340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3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TP4A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tein tyrosine phosphatase type IVA, member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61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3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51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3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HLHd1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LX interacting protein-lik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95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f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ipartite motif-containing 2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08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2090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oyl Coenzyme A hydratase domain containing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6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4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5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554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uclear receptor binding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339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zf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ruppel-like factor 4 (gut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23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6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GRN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eugrin, neurite outgrowth associated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64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6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P53TG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TP53 target 3; TP53 target 3; similar to TP53TG3 prote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21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6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KDK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ranched chain ketoacid dehydrogenase ki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88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P1B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aptor-related protein complex 1, beta 1 subunit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12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7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ARBP-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somal protein L3; similar to 60S ribosomal protein L3 (L4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7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SA-I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rsA arsenite transporter, ATP-binding, homolog 1 (bacterial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1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LS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almodulin-like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42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mem45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membrane protein 45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0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761G192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hosphatidylinositol 4-kinase type 2 alph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42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MEM179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membrane protein 179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9933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8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lx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istal-less homeobox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812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2.9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JU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junction plakoglob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23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370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oiled-coil domain containing 6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62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/cl.1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leavage and polyadenylation specific factor 1, 160kD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329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LOC10027221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ypothetical LOC10027221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K1307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0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PPL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ositol polyphosphate phosphatase-lik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5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1721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B5C, member RAS oncogene family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20143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BXW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-box and WD repeat domain containing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99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1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1932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R-related orphan receptor 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3426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2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zirt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39 (zinc transporter), member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43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1099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sapos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77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at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3 beta-galactoside alpha-2,3-sialyltransferase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27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TBD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TB (POZ) domain containing 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27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3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B11C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B25, member RAS oncogene family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38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L2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terleukin 2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40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4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TPP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olipid transfer protein; glycolipid transfer protein pseudogen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43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dc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iponectin, C1Q and collagen domain containing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7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6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phingomyelin phosphodiesterase 1, acid lysosomal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54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686H166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tAR-related lipid transfer (START) domain containing 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72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80ED0">
              <w:rPr>
                <w:rFonts w:ascii="Arial" w:hAnsi="Arial" w:cs="Arial"/>
                <w:sz w:val="20"/>
                <w:szCs w:val="20"/>
              </w:rPr>
              <w:t>KNS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inesin light cha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292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ctE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allikrein-related peptidase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42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OK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ocking protein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811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43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43, member 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5369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2438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16 open reading frame 4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141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442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ischar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718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AND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ON1 homolog B (yeast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94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5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7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9325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WAS protein family homolo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29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8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ARBP-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somal protein L3; similar to 60S ribosomal protein L3 (L4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3.9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ar-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P/microtubule affinity-regulating kinase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49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1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PF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ondroitin polymerizing factor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53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1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of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YST histone acetyltransfer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18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2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2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779A175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crotubule-associated protein 4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37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2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GE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elanoma antigen family D,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533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2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GI6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olute carrier family 25, member 3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01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3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J794I6.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osine triphosphatase (nucleoside triphosphate pyrophosphata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45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3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108A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108, member A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33313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3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LA-6.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51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5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6012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tochondrial ribosomal protein L1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94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5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rp1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S-like, family 10, member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31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5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2orf2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inesin family member 1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32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5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sep-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Y box binding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55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7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KB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-akt murine thymoma viral oncogene homolog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2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8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80ED0">
              <w:rPr>
                <w:rFonts w:ascii="Arial" w:hAnsi="Arial" w:cs="Arial"/>
                <w:i/>
                <w:iCs/>
                <w:sz w:val="20"/>
                <w:szCs w:val="20"/>
              </w:rPr>
              <w:t>DHTR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ndrogen receptor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04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8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op5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OP56 ribonucleoprotein homolog (yeast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39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8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POLV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polipoprotein L,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064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9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4.9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alm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 kinase (PRKA) anchor protein 2; paralemmin 2; PALM2-AKAP2 readthrough transcript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715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0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AMTSL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AMTS-like 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2136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0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3332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hy-1 cell surface antige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628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1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90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socitrate dehydrogenase 3 (NAD+) bet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485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1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YT5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yrosine hydroxyl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9929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1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Xorf40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hromosome X open reading frame 40A; chromosome X open reading frame 40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1384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238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WD repeat domain 2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523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F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ofilin 1 (non-muscl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50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ARBP-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bosomal protein L3; similar to 60S ribosomal protein L3 (L4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96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3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ebp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eme binding protein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32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4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4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EBPE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CAAT/enhancer binding protein (C/EBP), epsilo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8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5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5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uc5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ucin 5B, oligomeric mucus/gel-forming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NST0000034963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6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6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IG3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ukaryotic translation elongation factor 1 gamm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4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SOR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ajor histocompatibility complex, class I, C; major histocompatibility complex, class I,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BC091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7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408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beta 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52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7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a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ubulin, alpha 1c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270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7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pc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athepsin 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30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.9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LIN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erilip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66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0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apd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ceraldehyde-3-phosphate dehydrogenase-like 6; hypothetical protein LOC100133042; glyceraldehyde-3-phosphate dehydrogen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04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0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G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igh density lipoprotein binding prote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F11671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H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yoxylate reductase/hydroxypyruvate reduct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20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1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ESNUTRIN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atatin-like phospholipase domain containing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37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1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12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yl-CoA thioesterase 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8186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2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2343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zinc finger protein 76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67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6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TE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cyl-CoA thioesterase 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46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6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244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5'-nucleotidase domain containing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290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7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dk11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cell division cycle 2-like 1 (PITSLRE proteins); cell division cycle 2-like 1 (PITSLRE proteins); cell division cycle 2-like 2 (PITSLRE protein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48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8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8796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lutathione S-transferase theta 2B (gene/pseudogene); glutathione S-transferase theta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85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9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EGF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ultiple EGF-like-domains 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8049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6.9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EMA6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ema domain, transmembrane domain (TM), and cytoplasmic domain, (semaphorin) 6A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079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0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NF10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acuolar protein sorting 11 homolog (S. cerevisia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172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1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3.3A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3 histone, family 3B (H3.3B); H3 histone, family 3A pseudogene; H3 histone, family 3A; similar to H3 histone, family 3B; similar to histone H3.3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32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1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PR5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 protein-coupled receptor 5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20152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1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IAA077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amily with sequence similarity 131, member B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469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16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ARS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istidyl-tRNA synthetase 2, mitochondrial (putative); D-tyrosyl-tRNA deacylase 1 homolog (S. cerevisia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20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2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GNI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ipartite motif-containing 7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34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3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SF-27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DK5 regulatory subunit associated protein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7609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4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KFZp762B1216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ediator complex subunit 15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389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1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4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18582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sochorismatase domain containing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471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4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OR2M2Q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olfactory receptor, family 2, subfamily M, member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00468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6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XPB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xcision repair cross-complementing rodent repair deficiency, complementation group 3 (xeroderma pigmentosum group B complementing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12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6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KP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dual specificity phosphatase 9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39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6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RYBG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bsent in melanoma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62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6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HSP7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NF receptor-associated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29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7.79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PN3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epsin 3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7957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0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AD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yclin D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5305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3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07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OBL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transducer of ERBB2, 2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27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30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pn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kallikrein-related peptidase 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14450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42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GC138549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icrotubule-associated protein tau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6835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6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L22R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interleukin 22 receptor, alpha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125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6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LJ46310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zinc finger protein 708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1269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6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am14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of4 family associated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33296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68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H3BP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H3-domain binding protein 5 (BTK-associated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4844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7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GI-25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itric oxide synthase interacting protein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595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7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AF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v-raf-1 murine leukemia viral oncogene homolog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288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9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TGR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prostaglandin reductase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1221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8.95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11S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cell cycle associated protein 1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5898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9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01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ic8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esistance to inhibitors of cholinesterase 8 homolog A (C. elegans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2193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0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MCUL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fumarate hydratase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14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8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04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P2B1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daptor-related protein complex 2, beta 1 subunit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1282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0.7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3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NU12-2P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RNA, U12 small nuclear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R_000041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1.0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3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CD1</w:t>
            </w:r>
          </w:p>
        </w:tc>
        <w:tc>
          <w:tcPr>
            <w:tcW w:w="3031" w:type="dxa"/>
            <w:noWrap/>
          </w:tcPr>
          <w:p w:rsidR="001D27F3" w:rsidRPr="002E2870" w:rsidRDefault="001D27F3" w:rsidP="00D12AC1">
            <w:pPr>
              <w:spacing w:after="0" w:line="240" w:lineRule="auto"/>
              <w:rPr>
                <w:rFonts w:cs="Calibri"/>
                <w:color w:val="000000"/>
                <w:lang w:val="pt-BR"/>
              </w:rPr>
            </w:pPr>
            <w:r w:rsidRPr="002E2870">
              <w:rPr>
                <w:rFonts w:cs="Calibri"/>
                <w:color w:val="000000"/>
                <w:lang w:val="pt-BR"/>
              </w:rPr>
              <w:t>stearoyl-CoA desaturase (delta-9-desaturase)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F132203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4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53E-07</w:t>
            </w:r>
          </w:p>
        </w:tc>
      </w:tr>
      <w:tr w:rsidR="001D27F3" w:rsidRPr="00480ED0" w:rsidTr="00D12AC1">
        <w:trPr>
          <w:trHeight w:val="300"/>
        </w:trPr>
        <w:tc>
          <w:tcPr>
            <w:tcW w:w="1754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AXSF</w:t>
            </w:r>
          </w:p>
        </w:tc>
        <w:tc>
          <w:tcPr>
            <w:tcW w:w="303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similar to growth arrest-specific 6; growth arrest-specific 6</w:t>
            </w:r>
          </w:p>
        </w:tc>
        <w:tc>
          <w:tcPr>
            <w:tcW w:w="1901" w:type="dxa"/>
            <w:noWrap/>
          </w:tcPr>
          <w:p w:rsidR="001D27F3" w:rsidRPr="00480ED0" w:rsidRDefault="001D27F3" w:rsidP="00D12AC1">
            <w:pPr>
              <w:spacing w:after="0" w:line="240" w:lineRule="auto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NM_000820</w:t>
            </w:r>
          </w:p>
        </w:tc>
        <w:tc>
          <w:tcPr>
            <w:tcW w:w="1387" w:type="dxa"/>
            <w:noWrap/>
            <w:vAlign w:val="bottom"/>
          </w:tcPr>
          <w:p w:rsidR="001D27F3" w:rsidRPr="00480ED0" w:rsidRDefault="001D27F3" w:rsidP="00D12AC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-1.2</w:t>
            </w:r>
          </w:p>
        </w:tc>
        <w:tc>
          <w:tcPr>
            <w:tcW w:w="1035" w:type="dxa"/>
            <w:noWrap/>
          </w:tcPr>
          <w:p w:rsidR="001D27F3" w:rsidRPr="00480ED0" w:rsidRDefault="001D27F3" w:rsidP="00D12AC1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480ED0">
              <w:rPr>
                <w:rFonts w:cs="Calibri"/>
                <w:color w:val="000000"/>
              </w:rPr>
              <w:t>9.54E-07</w:t>
            </w:r>
          </w:p>
        </w:tc>
      </w:tr>
    </w:tbl>
    <w:p w:rsidR="001D27F3" w:rsidRPr="002E2870" w:rsidRDefault="001D27F3">
      <w:pPr>
        <w:rPr>
          <w:b/>
        </w:rPr>
      </w:pPr>
    </w:p>
    <w:sectPr w:rsidR="001D27F3" w:rsidRPr="002E2870" w:rsidSect="00401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130C"/>
    <w:rsid w:val="001D27F3"/>
    <w:rsid w:val="0023483F"/>
    <w:rsid w:val="002E2870"/>
    <w:rsid w:val="00401337"/>
    <w:rsid w:val="0044130C"/>
    <w:rsid w:val="00480ED0"/>
    <w:rsid w:val="00945D58"/>
    <w:rsid w:val="00D12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337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4130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rsid w:val="0044130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4130C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4413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uiPriority w:val="99"/>
    <w:rsid w:val="004413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uiPriority w:val="99"/>
    <w:rsid w:val="004413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4413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44130C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76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8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4</Pages>
  <Words>3525</Words>
  <Characters>2009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Rockson, Stanley G</dc:creator>
  <cp:keywords/>
  <dc:description/>
  <cp:lastModifiedBy>stan rockson</cp:lastModifiedBy>
  <cp:revision>2</cp:revision>
  <dcterms:created xsi:type="dcterms:W3CDTF">2012-10-18T15:04:00Z</dcterms:created>
  <dcterms:modified xsi:type="dcterms:W3CDTF">2012-10-18T15:04:00Z</dcterms:modified>
</cp:coreProperties>
</file>